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131"/>
        <w:gridCol w:w="1260"/>
        <w:gridCol w:w="1980"/>
        <w:gridCol w:w="4162"/>
      </w:tblGrid>
      <w:tr>
        <w:trPr>
          <w:trHeight w:val="255" w:hRule="atLeast"/>
        </w:trPr>
        <w:tc>
          <w:tcPr>
            <w:tcW w:w="1191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files, Table 1</w:t>
            </w:r>
          </w:p>
        </w:tc>
      </w:tr>
      <w:tr>
        <w:trPr>
          <w:trHeight w:val="51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SNP</w:t>
            </w:r>
          </w:p>
        </w:tc>
        <w:tc>
          <w:tcPr>
            <w:tcW w:w="3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ymbo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Allele Frequenc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BI Build 36 Location</w:t>
            </w:r>
          </w:p>
        </w:tc>
        <w:tc>
          <w:tcPr>
            <w:tcW w:w="4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 Type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478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M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68900685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 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7076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69539124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347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MO4,TOP1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6957545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8836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6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6963488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3199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6969912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706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T2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6977766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313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T2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6979814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3596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O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6988182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353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AMP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6994658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5664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6997949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281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08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01966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417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06703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364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M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16382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0403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M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0253110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 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4647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M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34971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2207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M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50009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486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M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55755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625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M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0634933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7767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70421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162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71701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981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1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76826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566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81408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908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SL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089868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554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0993417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6614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08147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1772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18020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351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1241087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38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SF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28488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6199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37266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431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44401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258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52317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259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1585287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259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1585287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1819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62908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006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DX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71565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4620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9A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78349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6182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84027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266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KRD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90414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336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HL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199156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1572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NP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04027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2575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R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9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08320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86895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S5,ZBTB37,SNORD47,SNORD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(G)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109090 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705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3H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17036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5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830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3H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21595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449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26977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8529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36046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088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44354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8139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49709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9725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55413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277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61032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4701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2666276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423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69990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953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76718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27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79254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7987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80763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600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87708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907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296953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5891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0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3057434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182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08965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8857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GAP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15078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3446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RPS14,CACYB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24694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3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286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YBP,MRPS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25144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932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7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28902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203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31341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4781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31600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9645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35435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6965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00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39631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1769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47227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8859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56517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8690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3576066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297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6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66573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937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74530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9243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83735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3065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4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392735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823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1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01990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814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11471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5733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W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19756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5180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W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0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27933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8164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W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32540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314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W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38298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097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W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44175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0312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51633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31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57822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0448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66093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538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PP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71232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0650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PP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76924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7306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PP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86047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313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PP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93824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948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PP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499372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325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PP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04523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1264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5055397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118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T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13045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1349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T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17292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3694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T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25282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7976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T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34089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8030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5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42010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7644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5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51447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6013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60990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535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69779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848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79748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003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4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83328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362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90250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0219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598109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5428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06971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364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16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16910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376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16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17547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926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7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23762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531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29377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451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SA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34120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956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SA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42976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750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SA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46793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9423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SA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53644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41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1AI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6562905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2264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SA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62244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6237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SA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70952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3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632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J44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73021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115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7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6780788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357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80310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2847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6899717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863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695846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5335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LGP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03177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664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GPTL1,RALGP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08015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353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GPTL1,RALGP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10359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147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20963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367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2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26303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540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77296159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662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2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30205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72475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35103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019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0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42108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3628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49446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371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A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55403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319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A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57937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352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A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58616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319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60160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376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9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68357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452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71889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842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PH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0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80053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450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DRD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86662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2846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DRD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87148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7827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DRD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92615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326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95750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7013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799807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658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05054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3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141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1AI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08108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3,Transversion Substitution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137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1AIP2,TOR1AI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11869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952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1AI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4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14361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s-sense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789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1AI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0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15374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0760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16369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0161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22699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2585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7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31573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720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34673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719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SOX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39129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717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SOX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42419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561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HX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46780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7214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HX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50506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6446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BD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53639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7236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BD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59031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07640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BD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66110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630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73899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257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P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87220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407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P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895254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1363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P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03074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101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P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12034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3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241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14777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795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X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22047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7440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X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23954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234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29454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164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38485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3297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47234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529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56273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3905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60496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6661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69538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051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78667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993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86260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5800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7993679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993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C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00792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964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09918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821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1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13684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5839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20431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131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27666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961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35206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5863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0448547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8542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0543771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811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U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62302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89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S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71297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26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NAS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80947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3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788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S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83949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2359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S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88963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8280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095071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5492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P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03312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049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HX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12064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2591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18242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116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0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1195911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5276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7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27581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6070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36600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4757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37432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630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46859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733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MNA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51983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1155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MNA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59687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0219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66850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16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G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75348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329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C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4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80607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465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OBEC4,RG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88354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46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OBEC4,RG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88372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6139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1884316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9296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193844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683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00598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791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08012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9802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2143112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1519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T25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20693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292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T25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26361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693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29015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546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35265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446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39989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6198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45432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299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55029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420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64273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184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73952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9340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78735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5122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85180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5122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89018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2534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EM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93016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675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EM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294408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6160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01219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767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129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06768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3209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129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11827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412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129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7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19478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166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22937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789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N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30902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0755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37289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957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41034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9810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43849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4170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9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50709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7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VNS1ABP,C1orf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53373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3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656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VNS1AB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56237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6666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65719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174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74586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7122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83855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5887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9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393085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167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C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00685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5653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C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10018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2476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C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17282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6575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C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25114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803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C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31704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3140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C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7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38047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360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47043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670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P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56255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0630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LM,C1orf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63948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252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D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68914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8218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75794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0965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84035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189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87921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8873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495874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5132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04350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330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2G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11471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670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2G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13907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5514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2G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18414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0134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2G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21934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199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30608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202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40476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679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49322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306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57757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6787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65853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847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75672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1647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584065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2096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5937965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9542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603469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2768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611933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3243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621376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380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630418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426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639839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5524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6491290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6812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6585283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8923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0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668442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7206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6771907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0977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682022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0287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687573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5815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696669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3719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5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03973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4566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5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10144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103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16776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571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23960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3761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31991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3778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38379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127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44237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080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4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53287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6719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60230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458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67415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973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73839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4882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82235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002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89734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344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798428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979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6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04580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6813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08893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576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17179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550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8237152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042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30276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230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34466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158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43061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5524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49874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049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53473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3107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62955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492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72248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394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81190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8025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87797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077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892194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266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5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01141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7088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10345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3114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20100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641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28272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5435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36043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465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44804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2854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54688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810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58327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070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67659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023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76801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1586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8986036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1575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89946877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005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04529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2780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13493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360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22870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9958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30801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400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S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40376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023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50015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214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S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59507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633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68962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329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78648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4455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S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87589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2862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097132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014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06204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7002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15864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230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24370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2041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CHL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26783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158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CHL5,TROVE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30163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1207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RX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34173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5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7002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C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38907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519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3GALT2,CDC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6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41894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8341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C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48546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3705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58331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2948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65792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9385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72949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468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77062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818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85901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5775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193755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744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03118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74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12564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071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2180063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4955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23183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3068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31158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060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37290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022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41430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316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49707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8305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58576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059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65865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1882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74359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0117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2788170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0935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86923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923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296518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4598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03851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3955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13453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3957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19716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854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27167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248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3351159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2245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3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36180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181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45204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669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53394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955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55857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471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7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64355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1674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73975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008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82746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144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391362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101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00871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196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7 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10354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391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4150069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223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4178359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390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20494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3767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28816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417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38691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638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44626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7735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N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50599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739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N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55860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2768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N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65227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6551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N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4733999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9436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N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481431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942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4971182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878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H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06286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157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11940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041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HR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18692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215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HR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4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24523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3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9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3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9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27642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0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3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29764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608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P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36065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5022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BTB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39900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218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45422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983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50547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084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55937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5965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61959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422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NND1B,C1orf2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77941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6293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NND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84670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9121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NND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92588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149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NND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92617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4191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NND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596909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546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02068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3928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08849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471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0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6126239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4695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HX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16335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969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6195162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4677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227727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9353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27802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579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34598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432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40575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8468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46192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910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K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55533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 3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4297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A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63574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6796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0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6694799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5759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P6V1G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76131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438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83112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9884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PR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89897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8359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PR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696992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5964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7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703125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0768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711943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3917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7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7213084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288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3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730193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8444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739369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5185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746220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3652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7559958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771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762284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8674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7828525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973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790122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1822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2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7997395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9224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8094713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9124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19192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762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R5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26402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767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R5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34833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1519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41736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4138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49606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6612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549328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013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59663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1795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9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1 198692056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008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F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78918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65951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F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82498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6676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DX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86744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65604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DX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5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88486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454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9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895592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785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SAP1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04677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209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11096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6533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13239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vers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548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F2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22291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7909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F2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22693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9223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F2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23638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7957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F2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254421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062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(A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282919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503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 (G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305310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47745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351783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31768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 (T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415656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8270</w:t>
            </w:r>
          </w:p>
        </w:tc>
        <w:tc>
          <w:tcPr>
            <w:tcW w:w="31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KFZp434B1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1 (C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461742 </w:t>
            </w:r>
          </w:p>
        </w:tc>
        <w:tc>
          <w:tcPr>
            <w:tcW w:w="4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-sense Mutation,Transition Substitution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15502</w:t>
            </w:r>
          </w:p>
        </w:tc>
        <w:tc>
          <w:tcPr>
            <w:tcW w:w="3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(C)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. 1 199506619 </w:t>
            </w:r>
          </w:p>
        </w:tc>
        <w:tc>
          <w:tcPr>
            <w:tcW w:w="4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/Unknown,Transition Substitu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20:58:00Z</dcterms:created>
  <dc:creator>Sarah Nelson</dc:creator>
  <dc:description/>
  <cp:keywords/>
  <dc:language>en-US</dc:language>
  <cp:lastModifiedBy>Jessica J. Connelly</cp:lastModifiedBy>
  <dcterms:modified xsi:type="dcterms:W3CDTF">2008-04-17T20:58:00Z</dcterms:modified>
  <cp:revision>2</cp:revision>
  <dc:subject/>
  <dc:title>Supplementary Table 2</dc:title>
</cp:coreProperties>
</file>